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left"/>
        <w:rPr/>
      </w:pPr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S</w:t>
      </w:r>
      <w:r>
        <w:rPr>
          <w:rFonts w:cs="Times New Roman" w:ascii="Times New Roman" w:hAnsi="Times New Roman"/>
          <w:b/>
          <w:bCs/>
          <w:sz w:val="24"/>
        </w:rPr>
        <w:t xml:space="preserve">1. </w:t>
      </w:r>
      <w:r>
        <w:rPr>
          <w:rFonts w:cs="Times New Roman" w:ascii="Times New Roman" w:hAnsi="Times New Roman"/>
          <w:sz w:val="24"/>
        </w:rPr>
        <w:t>Details of samples collected in this study.</w:t>
      </w:r>
    </w:p>
    <w:tbl>
      <w:tblPr>
        <w:tblW w:w="14868" w:type="dxa"/>
        <w:jc w:val="left"/>
        <w:tblInd w:w="-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3"/>
        <w:gridCol w:w="5731"/>
        <w:gridCol w:w="1856"/>
        <w:gridCol w:w="1310"/>
        <w:gridCol w:w="2337"/>
        <w:gridCol w:w="2091"/>
      </w:tblGrid>
      <w:tr>
        <w:trPr/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mple</w:t>
            </w:r>
          </w:p>
        </w:tc>
        <w:tc>
          <w:tcPr>
            <w:tcW w:w="5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ality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llection date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emp (ºC)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ubstratum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llector</w:t>
            </w:r>
          </w:p>
        </w:tc>
      </w:tr>
      <w:tr>
        <w:trPr>
          <w:trHeight w:val="236" w:hRule="atLeast"/>
        </w:trPr>
        <w:tc>
          <w:tcPr>
            <w:tcW w:w="15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K2</w:t>
            </w:r>
          </w:p>
        </w:tc>
        <w:tc>
          <w:tcPr>
            <w:tcW w:w="57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Kubazaki, Kohama Island, Okinawa, Japan</w:t>
            </w:r>
          </w:p>
        </w:tc>
        <w:tc>
          <w:tcPr>
            <w:tcW w:w="18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009/06/24</w:t>
            </w:r>
          </w:p>
        </w:tc>
        <w:tc>
          <w:tcPr>
            <w:tcW w:w="13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</w:r>
          </w:p>
        </w:tc>
        <w:tc>
          <w:tcPr>
            <w:tcW w:w="23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val="pl-PL"/>
              </w:rPr>
              <w:t>Zostera</w:t>
            </w:r>
          </w:p>
        </w:tc>
        <w:tc>
          <w:tcPr>
            <w:tcW w:w="20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M. Tsuda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JK3</w:t>
            </w:r>
          </w:p>
        </w:tc>
        <w:tc>
          <w:tcPr>
            <w:tcW w:w="573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Kubazaki, Kohama Island, Okinawa, Japan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009/06/24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val="pl-PL"/>
              </w:rPr>
              <w:t>Zoster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M. Tsuda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JK4</w:t>
            </w:r>
          </w:p>
        </w:tc>
        <w:tc>
          <w:tcPr>
            <w:tcW w:w="573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aemida, Iriomote Island, Okinawa, Japan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009/06/24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val="pl-PL"/>
              </w:rPr>
              <w:t>Zoster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M. Tsuda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JM2</w:t>
            </w:r>
          </w:p>
        </w:tc>
        <w:tc>
          <w:tcPr>
            <w:tcW w:w="5731" w:type="dxa"/>
            <w:tcBorders/>
          </w:tcPr>
          <w:p>
            <w:pPr>
              <w:pStyle w:val="Normal"/>
              <w:tabs>
                <w:tab w:val="clear" w:pos="840"/>
                <w:tab w:val="left" w:pos="4041" w:leader="none"/>
              </w:tabs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Aza-Gima, Yomitan-son, Okinawa, Japan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009/06/2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9.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lang w:val="pl-PL"/>
              </w:rPr>
              <w:t>Laurencia</w:t>
            </w:r>
            <w:r>
              <w:rPr>
                <w:rFonts w:cs="Times New Roman" w:ascii="Times New Roman" w:hAnsi="Times New Roman"/>
                <w:sz w:val="24"/>
                <w:lang w:val="pl-PL"/>
              </w:rPr>
              <w:t xml:space="preserve"> 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N. Oka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JL2</w:t>
            </w:r>
          </w:p>
        </w:tc>
        <w:tc>
          <w:tcPr>
            <w:tcW w:w="573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lang w:val="pl-PL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lang w:val="pl-PL"/>
              </w:rPr>
              <w:t>Uken, Uruma City, Okinawa, Japan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009/06/2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30.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lang w:val="pl-PL"/>
              </w:rPr>
            </w:pPr>
            <w:r>
              <w:rPr>
                <w:rStyle w:val="Applestylespan"/>
                <w:rFonts w:cs="Times New Roman" w:ascii="Times New Roman" w:hAnsi="Times New Roman"/>
                <w:i/>
                <w:iCs/>
                <w:color w:val="000000"/>
                <w:sz w:val="24"/>
              </w:rPr>
              <w:t>Liagora mucosissim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N. Oka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L3</w:t>
            </w:r>
          </w:p>
        </w:tc>
        <w:tc>
          <w:tcPr>
            <w:tcW w:w="573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4"/>
                <w:lang w:val="pl-PL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lang w:val="pl-PL"/>
              </w:rPr>
              <w:t>Uken, Uruma City, Okinawa, Japan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010/05/3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6.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Garaxaur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N. Oka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JN1</w:t>
            </w:r>
          </w:p>
        </w:tc>
        <w:tc>
          <w:tcPr>
            <w:tcW w:w="573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Nagata cho, Nagasaki city, Nagasaki, Japan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009/07/05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4.7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val="pl-PL"/>
              </w:rPr>
              <w:t>Gelidium elegans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T. Fukao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JN2</w:t>
            </w:r>
          </w:p>
        </w:tc>
        <w:tc>
          <w:tcPr>
            <w:tcW w:w="573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Kamiura, Nagasaki city, Nagasaki, Japan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009/07/05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6.4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val="pl-PL"/>
              </w:rPr>
              <w:t>G. elegans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T. Fukao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JN3</w:t>
            </w:r>
          </w:p>
        </w:tc>
        <w:tc>
          <w:tcPr>
            <w:tcW w:w="573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Misaki cho, Nagasaki city, Nagasaki, Japan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009/07/05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4.4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val="pl-PL"/>
              </w:rPr>
              <w:t>G. elegans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T. Fukao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JN4</w:t>
            </w:r>
          </w:p>
        </w:tc>
        <w:tc>
          <w:tcPr>
            <w:tcW w:w="573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Misaki cho, Nagasaki city, Nagasaki, Japan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009/07/05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4.4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val="pl-PL"/>
              </w:rPr>
              <w:t>Sargassum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T. Fukao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JO1</w:t>
            </w:r>
          </w:p>
        </w:tc>
        <w:tc>
          <w:tcPr>
            <w:tcW w:w="573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Hidaka, Kagoshima city, Kagoshima, Japan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009/07/1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7.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Style w:val="Emphasis"/>
                <w:rFonts w:cs="Times New Roman" w:ascii="Times New Roman" w:hAnsi="Times New Roman"/>
                <w:sz w:val="24"/>
              </w:rPr>
              <w:t>Sargassum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thumbergii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T. Yoshikawa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MB1</w:t>
            </w:r>
          </w:p>
        </w:tc>
        <w:tc>
          <w:tcPr>
            <w:tcW w:w="573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Bishagoiwa, Muroto city, Kochi, Japan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006/10/07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5.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T. Ikegami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MB2</w:t>
            </w:r>
          </w:p>
        </w:tc>
        <w:tc>
          <w:tcPr>
            <w:tcW w:w="573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Bishagoiwa, Muroto city, Kochi, Japan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006/11/05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3.8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T. Ikegami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MB3</w:t>
            </w:r>
          </w:p>
        </w:tc>
        <w:tc>
          <w:tcPr>
            <w:tcW w:w="573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Bishagoiwa, Muroto city, Kochi, Japan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007/08/3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8.7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val="pl-PL"/>
              </w:rPr>
              <w:t>Jani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T. Ikegami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MB4</w:t>
            </w:r>
          </w:p>
        </w:tc>
        <w:tc>
          <w:tcPr>
            <w:tcW w:w="573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Bishagoiwa, Muroto city, Kochi, Japan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008/06/14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3.7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val="pl-PL"/>
              </w:rPr>
              <w:t>G. elegans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T. Ikegami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MB5</w:t>
            </w:r>
          </w:p>
        </w:tc>
        <w:tc>
          <w:tcPr>
            <w:tcW w:w="573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Bishagoiwa, Muroto city, Kochi, Japan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008/08/2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7.1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val="pl-PL"/>
              </w:rPr>
              <w:t>G. elegans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T. Ikegami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JP1</w:t>
            </w:r>
          </w:p>
        </w:tc>
        <w:tc>
          <w:tcPr>
            <w:tcW w:w="573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Bishagoiwa, Muroto city, Kochi, Japan (Site A)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009/07/1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5.1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val="pl-PL"/>
              </w:rPr>
              <w:t>G. elegans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T. Nishimura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JP2</w:t>
            </w:r>
          </w:p>
        </w:tc>
        <w:tc>
          <w:tcPr>
            <w:tcW w:w="573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Bishagoiwa, Muroto city, Kochi, Japan (Site B)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009/07/1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5.1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val="pl-PL"/>
              </w:rPr>
              <w:t>G. elegans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S. Sato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JP3</w:t>
            </w:r>
          </w:p>
        </w:tc>
        <w:tc>
          <w:tcPr>
            <w:tcW w:w="573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Bishagoiwa, Muroto city, Kochi, Japan (Site C)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009/07/1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5.1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val="pl-PL"/>
              </w:rPr>
              <w:t>G. elegans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T. Nishimura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JP5</w:t>
            </w:r>
          </w:p>
        </w:tc>
        <w:tc>
          <w:tcPr>
            <w:tcW w:w="573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Bishagoiwa, Muroto city, Kochi, Japan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009/08/3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8.6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val="pl-PL"/>
              </w:rPr>
              <w:t>G. elegans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T. Nishimura</w:t>
            </w:r>
          </w:p>
        </w:tc>
      </w:tr>
      <w:tr>
        <w:trPr>
          <w:trHeight w:val="186" w:hRule="atLeast"/>
        </w:trPr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S1</w:t>
            </w:r>
          </w:p>
        </w:tc>
        <w:tc>
          <w:tcPr>
            <w:tcW w:w="573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Susaki city, Kochi, Japan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007/08/3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8.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val="pl-PL"/>
              </w:rPr>
              <w:t>Jani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T. Ikegami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S2</w:t>
            </w:r>
          </w:p>
        </w:tc>
        <w:tc>
          <w:tcPr>
            <w:tcW w:w="573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Susaki city, Kochi, Japan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008/06/15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3.1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val="pl-PL"/>
              </w:rPr>
              <w:t>G. elegans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T. Ikegami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JQ1</w:t>
            </w:r>
          </w:p>
        </w:tc>
        <w:tc>
          <w:tcPr>
            <w:tcW w:w="573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Susaki city, Kochi, Japan (Site A)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009/06/14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7.4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val="pl-PL"/>
              </w:rPr>
              <w:t>G. elegans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T. Nishimura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JQ2</w:t>
            </w:r>
          </w:p>
        </w:tc>
        <w:tc>
          <w:tcPr>
            <w:tcW w:w="573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Susaki city, Kochi, Japan (Site B)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009/06/14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7.4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val="pl-PL"/>
              </w:rPr>
              <w:t>Pterocladiell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T. Nishimura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JQ3</w:t>
            </w:r>
          </w:p>
        </w:tc>
        <w:tc>
          <w:tcPr>
            <w:tcW w:w="573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Susaki city, Kochi, Japan (Site C)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009/06/14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7.4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val="pl-PL"/>
              </w:rPr>
              <w:t>Tricleocarp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T. Nishimura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JQ4</w:t>
            </w:r>
          </w:p>
        </w:tc>
        <w:tc>
          <w:tcPr>
            <w:tcW w:w="573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Susaki city, Kochi, Japan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009/09/16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8.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val="pl-PL"/>
              </w:rPr>
              <w:t>G. elegans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T. Nishimura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JQ5</w:t>
            </w:r>
          </w:p>
        </w:tc>
        <w:tc>
          <w:tcPr>
            <w:tcW w:w="573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Susaki city, Kochi, Japan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009/10/1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4.8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val="pl-PL"/>
              </w:rPr>
              <w:t>Vanvoorsti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S. Sato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T1</w:t>
            </w:r>
          </w:p>
        </w:tc>
        <w:tc>
          <w:tcPr>
            <w:tcW w:w="573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Tei, Konan City, Kochi, Japan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006/05/2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4.4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val="pl-PL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T. Ikegami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T2</w:t>
            </w:r>
          </w:p>
        </w:tc>
        <w:tc>
          <w:tcPr>
            <w:tcW w:w="573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Tei, Konan City, Kochi, Japan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006/07/3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31.2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val="pl-PL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T. Ikegami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T3</w:t>
            </w:r>
          </w:p>
        </w:tc>
        <w:tc>
          <w:tcPr>
            <w:tcW w:w="573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Tei, Konan City, Kochi, Japan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006/08/23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31.5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val="pl-PL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T. Ikegami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T4</w:t>
            </w:r>
          </w:p>
        </w:tc>
        <w:tc>
          <w:tcPr>
            <w:tcW w:w="573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Tei, Konan City, Kochi, Japan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007/08/2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31.8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val="pl-PL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T. Ikegami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T5</w:t>
            </w:r>
          </w:p>
        </w:tc>
        <w:tc>
          <w:tcPr>
            <w:tcW w:w="573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Tei, Konan City, Kochi, Japan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008/05/07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4.3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val="pl-PL"/>
              </w:rPr>
              <w:t>Collarina pilulifer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T. Ikegami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T6</w:t>
            </w:r>
          </w:p>
        </w:tc>
        <w:tc>
          <w:tcPr>
            <w:tcW w:w="573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Tei, Konan City, Kochi, Japan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008/06/24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4.9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val="pl-PL"/>
              </w:rPr>
              <w:t>Collarina pilulifer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T. Ikegami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T8</w:t>
            </w:r>
          </w:p>
        </w:tc>
        <w:tc>
          <w:tcPr>
            <w:tcW w:w="573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Tei, Konan City, Kochi, Japan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008/09/0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30.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val="pl-PL"/>
              </w:rPr>
              <w:t>G. elegans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T. Ikegami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JR1</w:t>
            </w:r>
          </w:p>
        </w:tc>
        <w:tc>
          <w:tcPr>
            <w:tcW w:w="573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Tei, Konan City, Kochi, Japan (Site A)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009/07/2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5.9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val="pl-PL"/>
              </w:rPr>
              <w:t>Pterocladiell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T. Nishimura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JR2</w:t>
            </w:r>
          </w:p>
        </w:tc>
        <w:tc>
          <w:tcPr>
            <w:tcW w:w="573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Tei, Konan City, Kochi, Japan (Site B)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009/07/2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5.9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val="pl-PL"/>
              </w:rPr>
              <w:t>Pterocladiell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T. Nishimura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JR3</w:t>
            </w:r>
          </w:p>
        </w:tc>
        <w:tc>
          <w:tcPr>
            <w:tcW w:w="573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Tei, Konan City, Kochi, Japan (Site C)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009/07/2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5.9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val="pl-PL"/>
              </w:rPr>
              <w:t>Pterocladiell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T. Nishimura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JR4</w:t>
            </w:r>
          </w:p>
        </w:tc>
        <w:tc>
          <w:tcPr>
            <w:tcW w:w="573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Tei, Konan City, Kochi, Japan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009/08/2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30.7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val="pl-PL"/>
              </w:rPr>
              <w:t>Pterocladiell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T. Nishimura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JS1</w:t>
            </w:r>
          </w:p>
        </w:tc>
        <w:tc>
          <w:tcPr>
            <w:tcW w:w="573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Tontomari, Fukue Island, Nagasaki, Japan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009/07/2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6.3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val="pl-PL"/>
              </w:rPr>
              <w:t>Pterocladiell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T. Nishimura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JT1</w:t>
            </w:r>
          </w:p>
        </w:tc>
        <w:tc>
          <w:tcPr>
            <w:tcW w:w="5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Subogata, Otsuki Town, Kochi, Japan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009/08/0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7.0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val="pl-PL"/>
              </w:rPr>
              <w:t>Tricleocarpa or Pterocladiella or Dictyot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T. Nishimura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JT2</w:t>
            </w:r>
          </w:p>
        </w:tc>
        <w:tc>
          <w:tcPr>
            <w:tcW w:w="5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Issai, Otsuki Town, Kochi, Japan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009/08/06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val="pl-PL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T. Okami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JT3</w:t>
            </w:r>
          </w:p>
        </w:tc>
        <w:tc>
          <w:tcPr>
            <w:tcW w:w="5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Issai, Otsuki Town, Kochi, Japan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009/09/13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7.5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val="pl-PL"/>
              </w:rPr>
              <w:t>G. elegans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T. Okami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OH</w:t>
            </w:r>
          </w:p>
        </w:tc>
        <w:tc>
          <w:tcPr>
            <w:tcW w:w="573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lang w:val="pl-PL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lang w:val="pl-PL"/>
              </w:rPr>
              <w:t>Higa, Uruma City, Okinawa, Japan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010/09/1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34.0 </w:t>
            </w:r>
          </w:p>
        </w:tc>
        <w:tc>
          <w:tcPr>
            <w:tcW w:w="23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Marginisporum crassissim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. Oka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</w:t>
            </w:r>
          </w:p>
        </w:tc>
        <w:tc>
          <w:tcPr>
            <w:tcW w:w="573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Okinoshima, Tateyama City, Chiba, Japan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40" w:hanging="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010/09/07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120" w:hanging="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9.2</w:t>
            </w:r>
          </w:p>
        </w:tc>
        <w:tc>
          <w:tcPr>
            <w:tcW w:w="23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明朝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Sargassum fulvellum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Y. Iwamoto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K</w:t>
            </w:r>
          </w:p>
        </w:tc>
        <w:tc>
          <w:tcPr>
            <w:tcW w:w="573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Yoshio, Katsuura City, Chiba, Japan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010/09/1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2.1</w:t>
            </w:r>
          </w:p>
        </w:tc>
        <w:tc>
          <w:tcPr>
            <w:tcW w:w="23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Y. Iwamoto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KM</w:t>
            </w:r>
          </w:p>
        </w:tc>
        <w:tc>
          <w:tcPr>
            <w:tcW w:w="573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lang w:val="pl-PL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lang w:val="pl-PL"/>
              </w:rPr>
              <w:t>Shirasugi, Maizuru City, Kyoto, Japan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010/09/04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30.8</w:t>
            </w:r>
          </w:p>
        </w:tc>
        <w:tc>
          <w:tcPr>
            <w:tcW w:w="23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H. Nishimura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K</w:t>
            </w:r>
          </w:p>
        </w:tc>
        <w:tc>
          <w:tcPr>
            <w:tcW w:w="5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4"/>
                <w:lang w:val="pl-PL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lang w:val="pl-PL"/>
              </w:rPr>
              <w:t>Takatomi, Kushimoto Town, Wakayama, Japan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010/05/1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4.5</w:t>
            </w:r>
          </w:p>
        </w:tc>
        <w:tc>
          <w:tcPr>
            <w:tcW w:w="23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Pterocladia capillace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. Komatsu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F1</w:t>
            </w:r>
          </w:p>
        </w:tc>
        <w:tc>
          <w:tcPr>
            <w:tcW w:w="573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Higashi Otaru, Otaru City, Hokkaido, Japan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120" w:hanging="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010/10/0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0.8</w:t>
            </w:r>
          </w:p>
        </w:tc>
        <w:tc>
          <w:tcPr>
            <w:tcW w:w="23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Tichocarpus crinitus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Y. Nomiya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F2</w:t>
            </w:r>
          </w:p>
        </w:tc>
        <w:tc>
          <w:tcPr>
            <w:tcW w:w="5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Higashi Otaru, Otaru City, Hokkaido, Japan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4"/>
                <w:lang w:eastAsia="zh-TW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010/10/0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lang w:eastAsia="zh-TW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0.8</w:t>
            </w:r>
          </w:p>
        </w:tc>
        <w:tc>
          <w:tcPr>
            <w:tcW w:w="23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  <w:lang w:eastAsia="zh-TW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</w:rPr>
              <w:t>Fucus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Y. Nomiya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R</w:t>
            </w:r>
          </w:p>
        </w:tc>
        <w:tc>
          <w:tcPr>
            <w:tcW w:w="5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4"/>
                <w:lang w:eastAsia="zh-TW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Uehara, Taketomi Town, </w:t>
            </w:r>
            <w:r>
              <w:rPr>
                <w:rFonts w:cs="Times New Roman" w:ascii="Times New Roman" w:hAnsi="Times New Roman"/>
                <w:sz w:val="24"/>
              </w:rPr>
              <w:t xml:space="preserve">Iriomote Island,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Okinawa, Japan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4"/>
                <w:lang w:eastAsia="zh-TW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010/04/1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lang w:eastAsia="zh-TW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4.8</w:t>
            </w:r>
          </w:p>
        </w:tc>
        <w:tc>
          <w:tcPr>
            <w:tcW w:w="23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Actinotorichia fragilis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K. Tose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Ok1</w:t>
            </w:r>
          </w:p>
        </w:tc>
        <w:tc>
          <w:tcPr>
            <w:tcW w:w="5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Mashiki, Ginowan, Okinawa, Japan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010/01/2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3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. Nakashima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k2</w:t>
            </w:r>
          </w:p>
        </w:tc>
        <w:tc>
          <w:tcPr>
            <w:tcW w:w="573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Kabira, Ishigaki, Okinawa, Japan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010/07/25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3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</w:rPr>
              <w:t>Lithophyllum pygmaeum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. Suda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k3</w:t>
            </w:r>
          </w:p>
        </w:tc>
        <w:tc>
          <w:tcPr>
            <w:tcW w:w="573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Ikeijima, Uruma, Okinawa, Japan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008/07/0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3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</w:rPr>
              <w:t>Tricleocarpa cylindric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. Suda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Ok4</w:t>
            </w:r>
          </w:p>
        </w:tc>
        <w:tc>
          <w:tcPr>
            <w:tcW w:w="573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4"/>
                <w:lang w:val="pl-PL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lang w:val="pl-PL"/>
              </w:rPr>
              <w:t>Yonashiroyahei, Uruma, Okinawa, Japan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010/06/2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3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. Suda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Ok5</w:t>
            </w:r>
          </w:p>
        </w:tc>
        <w:tc>
          <w:tcPr>
            <w:tcW w:w="573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4"/>
                <w:lang w:val="pl-PL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lang w:val="pl-PL"/>
              </w:rPr>
              <w:t>Shiraho, Ishigaki, Okinawa, Japan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009/02/27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3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</w:rPr>
              <w:t>Lithophyllum bamleri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. Kato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k6</w:t>
            </w:r>
          </w:p>
        </w:tc>
        <w:tc>
          <w:tcPr>
            <w:tcW w:w="573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Odo, Itoman, Okinawa, Japan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009/01/1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3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S. Suda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k7</w:t>
            </w:r>
          </w:p>
        </w:tc>
        <w:tc>
          <w:tcPr>
            <w:tcW w:w="573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sato, Nishihara, Okinawa, Japan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010/01/2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3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. Nakashima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Kagawa292</w:t>
            </w:r>
          </w:p>
        </w:tc>
        <w:tc>
          <w:tcPr>
            <w:tcW w:w="5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Nishidomari, Otsuki Town, Kochi, Japan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007/04/2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S. Yoshimatsu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Kaiyo</w:t>
            </w:r>
          </w:p>
        </w:tc>
        <w:tc>
          <w:tcPr>
            <w:tcW w:w="5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Kaiyo Cho, Tokushima, Japan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009/05/1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M. Tsuda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Italy</w:t>
            </w:r>
          </w:p>
        </w:tc>
        <w:tc>
          <w:tcPr>
            <w:tcW w:w="57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lang w:val="it-IT"/>
              </w:rPr>
              <w:t>La Spezia beach, Genoa, Ligurian Sea, Italy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005/0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R. Scenati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NZ1</w:t>
            </w:r>
          </w:p>
        </w:tc>
        <w:tc>
          <w:tcPr>
            <w:tcW w:w="573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Kerikeri, New Zealand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1999/05/0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</w:rPr>
              <w:t>North Health Services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NZ2</w:t>
            </w:r>
          </w:p>
        </w:tc>
        <w:tc>
          <w:tcPr>
            <w:tcW w:w="573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Mahinepua, New Zealand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006/04/0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R. Munn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NZ3</w:t>
            </w:r>
          </w:p>
        </w:tc>
        <w:tc>
          <w:tcPr>
            <w:tcW w:w="573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angaunu Harbour, New Zealand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2009/02/0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S. Waitai &amp; L. Rhodes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  <w:t>Australia</w:t>
            </w:r>
          </w:p>
        </w:tc>
        <w:tc>
          <w:tcPr>
            <w:tcW w:w="573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lang w:val="ja-JP"/>
              </w:rPr>
              <w:t xml:space="preserve">Franklin Harbour, </w:t>
            </w:r>
            <w:r>
              <w:rPr>
                <w:rFonts w:cs="Times New Roman" w:ascii="Times New Roman" w:hAnsi="Times New Roman"/>
                <w:sz w:val="24"/>
              </w:rPr>
              <w:t>South Austlaria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09/1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. Wilkinson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ok1</w:t>
            </w:r>
          </w:p>
        </w:tc>
        <w:tc>
          <w:tcPr>
            <w:tcW w:w="573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arotonga, Cook Islands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09/06/0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. Strickland &amp; A. Sellwood</w:t>
            </w:r>
          </w:p>
        </w:tc>
      </w:tr>
      <w:tr>
        <w:trPr>
          <w:trHeight w:val="80" w:hRule="atLeast"/>
        </w:trPr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ok2</w:t>
            </w:r>
          </w:p>
        </w:tc>
        <w:tc>
          <w:tcPr>
            <w:tcW w:w="573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ok Islands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10/07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lang w:val="ja-JP"/>
              </w:rPr>
              <w:t>Halimeda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lang w:val="ja-JP"/>
              </w:rPr>
              <w:t xml:space="preserve"> sp.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M. Packer</w:t>
            </w:r>
          </w:p>
        </w:tc>
      </w:tr>
      <w:tr>
        <w:trPr/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IES</w:t>
            </w:r>
          </w:p>
        </w:tc>
        <w:tc>
          <w:tcPr>
            <w:tcW w:w="573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aene Harbor Hachijojima Tokyo Japan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03/06/27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. Kai</w:t>
            </w:r>
          </w:p>
        </w:tc>
      </w:tr>
      <w:tr>
        <w:trPr/>
        <w:tc>
          <w:tcPr>
            <w:tcW w:w="15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Malaysia </w:t>
            </w:r>
          </w:p>
        </w:tc>
        <w:tc>
          <w:tcPr>
            <w:tcW w:w="57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ulau Tinggi, Malaysia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08/07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3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lang w:val="pl-PL"/>
              </w:rPr>
            </w:r>
          </w:p>
        </w:tc>
        <w:tc>
          <w:tcPr>
            <w:tcW w:w="20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G. Us</w:t>
            </w:r>
            <w:r>
              <w:rPr>
                <w:rFonts w:cs="Times New Roman" w:ascii="Times New Roman" w:hAnsi="Times New Roman"/>
                <w:sz w:val="24"/>
                <w:lang w:val="pl-PL"/>
              </w:rPr>
              <w:t>up</w:t>
            </w:r>
          </w:p>
        </w:tc>
      </w:tr>
    </w:tbl>
    <w:p>
      <w:pPr>
        <w:pStyle w:val="Normal"/>
        <w:snapToGrid w:val="false"/>
        <w:spacing w:lineRule="auto" w:line="360"/>
        <w:jc w:val="left"/>
        <w:rPr/>
      </w:pPr>
      <w:r>
        <w:rPr/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ＭＳ Ｐゴシック" w:hAnsi="ＭＳ Ｐゴシック" w:eastAsia="ＭＳ Ｐゴシック" w:cs="ＭＳ Ｐゴシック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;MS Gothic" w:cs="Arial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Style12">
    <w:name w:val="段落フォント"/>
    <w:qFormat/>
    <w:rPr/>
  </w:style>
  <w:style w:type="character" w:styleId="Emphasis">
    <w:name w:val="Emphasis"/>
    <w:basedOn w:val="Style12"/>
    <w:qFormat/>
    <w:rPr>
      <w:i/>
      <w:iCs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Bf">
    <w:name w:val="bf"/>
    <w:basedOn w:val="Style12"/>
    <w:qFormat/>
    <w:rPr/>
  </w:style>
  <w:style w:type="character" w:styleId="StrongEmphasis">
    <w:name w:val="Strong"/>
    <w:basedOn w:val="Style12"/>
    <w:qFormat/>
    <w:rPr>
      <w:b/>
      <w:bCs/>
    </w:rPr>
  </w:style>
  <w:style w:type="character" w:styleId="St">
    <w:name w:val="st"/>
    <w:basedOn w:val="Style12"/>
    <w:qFormat/>
    <w:rPr/>
  </w:style>
  <w:style w:type="character" w:styleId="Previewtxt">
    <w:name w:val="previewtxt"/>
    <w:basedOn w:val="Style12"/>
    <w:qFormat/>
    <w:rPr/>
  </w:style>
  <w:style w:type="character" w:styleId="PageNumber">
    <w:name w:val="Page Number"/>
    <w:basedOn w:val="Style12"/>
    <w:rPr/>
  </w:style>
  <w:style w:type="character" w:styleId="Applestylespan">
    <w:name w:val="apple-style-span"/>
    <w:basedOn w:val="Style12"/>
    <w:qFormat/>
    <w:rPr/>
  </w:style>
  <w:style w:type="character" w:styleId="Figuretitle1">
    <w:name w:val="figuretitle1"/>
    <w:basedOn w:val="Style12"/>
    <w:qFormat/>
    <w:rPr>
      <w:rFonts w:ascii="Times New Roman" w:hAnsi="Times New Roman" w:cs="Times New Roman"/>
      <w:b/>
      <w:bCs/>
      <w:sz w:val="22"/>
      <w:szCs w:val="22"/>
    </w:rPr>
  </w:style>
  <w:style w:type="character" w:styleId="Captureid">
    <w:name w:val="capture-id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Times New Roman" w:hAnsi="Times New Roman" w:cs="Times New Roman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lang w:val="el-GR"/>
    </w:rPr>
  </w:style>
  <w:style w:type="paragraph" w:styleId="Style13">
    <w:name w:val="書式なし"/>
    <w:basedOn w:val="Normal"/>
    <w:qFormat/>
    <w:pPr>
      <w:widowControl/>
      <w:jc w:val="left"/>
    </w:pPr>
    <w:rPr>
      <w:rFonts w:ascii="Courier New" w:hAnsi="Courier New" w:cs="Courier New"/>
      <w:kern w:val="0"/>
      <w:sz w:val="20"/>
      <w:szCs w:val="20"/>
      <w:lang w:val="en-GB"/>
    </w:rPr>
  </w:style>
  <w:style w:type="paragraph" w:styleId="HTML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  <w:lang w:val="de-DE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1T06:38:00Z</dcterms:created>
  <dc:creator>ss</dc:creator>
  <dc:description/>
  <cp:keywords/>
  <dc:language>en-US</dc:language>
  <cp:lastModifiedBy>Masao Adachi</cp:lastModifiedBy>
  <dcterms:modified xsi:type="dcterms:W3CDTF">2011-11-01T06:38:00Z</dcterms:modified>
  <cp:revision>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369334173</vt:r8>
  </property>
  <property fmtid="{D5CDD505-2E9C-101B-9397-08002B2CF9AE}" pid="3" name="_AuthorEmail">
    <vt:lpwstr>S.Sato@rbge.ac.uk</vt:lpwstr>
  </property>
  <property fmtid="{D5CDD505-2E9C-101B-9397-08002B2CF9AE}" pid="4" name="_AuthorEmailDisplayName">
    <vt:lpwstr>Shinya Sato</vt:lpwstr>
  </property>
  <property fmtid="{D5CDD505-2E9C-101B-9397-08002B2CF9AE}" pid="5" name="_EmailSubject">
    <vt:lpwstr>PLoS ONE Decision: Accept PONE-D-11-16712R2</vt:lpwstr>
  </property>
  <property fmtid="{D5CDD505-2E9C-101B-9397-08002B2CF9AE}" pid="6" name="_ReviewingToolsShownOnce">
    <vt:lpwstr/>
  </property>
</Properties>
</file>